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ACE68" w14:textId="77777777" w:rsidR="00D445A4" w:rsidRPr="00802E44" w:rsidRDefault="00D445A4" w:rsidP="00D445A4">
      <w:pPr>
        <w:spacing w:line="480" w:lineRule="auto"/>
        <w:jc w:val="center"/>
        <w:rPr>
          <w:rFonts w:ascii="Arial" w:hAnsi="Arial" w:cs="Arial"/>
          <w:b/>
          <w:bCs/>
        </w:rPr>
      </w:pPr>
      <w:r w:rsidRPr="00802E44">
        <w:rPr>
          <w:rFonts w:ascii="Arial" w:hAnsi="Arial" w:cs="Arial"/>
          <w:b/>
          <w:bCs/>
        </w:rPr>
        <w:t>Additional File 2</w:t>
      </w:r>
    </w:p>
    <w:p w14:paraId="2C2D61F2" w14:textId="77777777" w:rsidR="00D445A4" w:rsidRPr="00802E44" w:rsidRDefault="00D445A4" w:rsidP="00D445A4">
      <w:pPr>
        <w:spacing w:line="480" w:lineRule="auto"/>
        <w:rPr>
          <w:rFonts w:ascii="Arial" w:hAnsi="Arial" w:cs="Arial"/>
          <w:b/>
          <w:bCs/>
          <w:u w:val="single"/>
        </w:rPr>
      </w:pPr>
      <w:r w:rsidRPr="00802E44">
        <w:rPr>
          <w:rFonts w:ascii="Arial" w:hAnsi="Arial" w:cs="Arial"/>
          <w:b/>
          <w:bCs/>
          <w:u w:val="single"/>
        </w:rPr>
        <w:t>Inclusion Criteria</w:t>
      </w:r>
    </w:p>
    <w:p w14:paraId="6413459F" w14:textId="77777777" w:rsidR="00D445A4" w:rsidRPr="00802E44" w:rsidRDefault="00D445A4" w:rsidP="00D445A4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02E44">
        <w:rPr>
          <w:rFonts w:ascii="Arial" w:hAnsi="Arial" w:cs="Arial"/>
        </w:rPr>
        <w:t>Behavioral intervention that targets a reduction in screen/sedentary time (i.e., television, video games, computer, phone, etc.) or reports screen/sedentary time (i.e., television, video games, computer, phone, etc.) as an outcome</w:t>
      </w:r>
    </w:p>
    <w:p w14:paraId="5262D441" w14:textId="77777777" w:rsidR="00D445A4" w:rsidRDefault="00D445A4" w:rsidP="00D445A4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02E44">
        <w:rPr>
          <w:rFonts w:ascii="Arial" w:hAnsi="Arial" w:cs="Arial"/>
        </w:rPr>
        <w:t>Targets children aged 0-18</w:t>
      </w:r>
      <w:r>
        <w:rPr>
          <w:rFonts w:ascii="Arial" w:hAnsi="Arial" w:cs="Arial"/>
        </w:rPr>
        <w:t xml:space="preserve"> years old</w:t>
      </w:r>
      <w:r w:rsidRPr="00802E44">
        <w:rPr>
          <w:rFonts w:ascii="Arial" w:hAnsi="Arial" w:cs="Arial"/>
        </w:rPr>
        <w:t xml:space="preserve"> (can include family-based interventions and interventions that target parents of infants/preschoolers)</w:t>
      </w:r>
    </w:p>
    <w:p w14:paraId="3475A63E" w14:textId="77777777" w:rsidR="00D445A4" w:rsidRPr="00802E44" w:rsidRDefault="00D445A4" w:rsidP="00D445A4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Published in a peer-reviewed, English-language journal</w:t>
      </w:r>
    </w:p>
    <w:p w14:paraId="20777031" w14:textId="77777777" w:rsidR="00D445A4" w:rsidRPr="00802E44" w:rsidRDefault="00D445A4" w:rsidP="00D445A4">
      <w:pPr>
        <w:spacing w:line="480" w:lineRule="auto"/>
        <w:rPr>
          <w:rFonts w:ascii="Arial" w:hAnsi="Arial" w:cs="Arial"/>
          <w:b/>
          <w:bCs/>
          <w:u w:val="single"/>
        </w:rPr>
      </w:pPr>
      <w:r w:rsidRPr="00802E44">
        <w:rPr>
          <w:rFonts w:ascii="Arial" w:hAnsi="Arial" w:cs="Arial"/>
          <w:b/>
          <w:bCs/>
          <w:u w:val="single"/>
        </w:rPr>
        <w:t>Exclusion Criteria</w:t>
      </w:r>
    </w:p>
    <w:p w14:paraId="2117CF36" w14:textId="77777777" w:rsidR="00D445A4" w:rsidRPr="00802E44" w:rsidRDefault="00D445A4" w:rsidP="00D445A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802E44">
        <w:rPr>
          <w:rFonts w:ascii="Arial" w:hAnsi="Arial" w:cs="Arial"/>
        </w:rPr>
        <w:t>Books, conference abstracts, pre-prints, dissertations, or master’s thesis</w:t>
      </w:r>
    </w:p>
    <w:p w14:paraId="29750211" w14:textId="77777777" w:rsidR="00D445A4" w:rsidRPr="00802E44" w:rsidRDefault="00D445A4" w:rsidP="00D445A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802E44">
        <w:rPr>
          <w:rFonts w:ascii="Arial" w:hAnsi="Arial" w:cs="Arial"/>
        </w:rPr>
        <w:t>Commentaries, clinical advice, or guideline papers</w:t>
      </w:r>
    </w:p>
    <w:p w14:paraId="08DD098A" w14:textId="27233101" w:rsidR="00D445A4" w:rsidRPr="00802E44" w:rsidRDefault="00D445A4" w:rsidP="00D445A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802E44">
        <w:rPr>
          <w:rFonts w:ascii="Arial" w:hAnsi="Arial" w:cs="Arial"/>
        </w:rPr>
        <w:t>Observational studies, secondary data analysis of surveillance data, non-experimental surveillance data</w:t>
      </w:r>
    </w:p>
    <w:p w14:paraId="22C3B1ED" w14:textId="77777777" w:rsidR="00D445A4" w:rsidRPr="00802E44" w:rsidRDefault="00D445A4" w:rsidP="00D445A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802E44">
        <w:rPr>
          <w:rFonts w:ascii="Arial" w:hAnsi="Arial" w:cs="Arial"/>
        </w:rPr>
        <w:t>Scale, tool, test, or device development</w:t>
      </w:r>
    </w:p>
    <w:p w14:paraId="488D8CD1" w14:textId="385F9B6A" w:rsidR="00D445A4" w:rsidRPr="00802E44" w:rsidRDefault="00D445A4" w:rsidP="00D445A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802E44">
        <w:rPr>
          <w:rFonts w:ascii="Arial" w:hAnsi="Arial" w:cs="Arial"/>
        </w:rPr>
        <w:t>Protocol paper, methods papers, or protocol/method validation</w:t>
      </w:r>
      <w:r w:rsidR="00F91130">
        <w:rPr>
          <w:rFonts w:ascii="Arial" w:hAnsi="Arial" w:cs="Arial"/>
        </w:rPr>
        <w:t xml:space="preserve"> paper</w:t>
      </w:r>
      <w:r w:rsidRPr="00802E44">
        <w:rPr>
          <w:rFonts w:ascii="Arial" w:hAnsi="Arial" w:cs="Arial"/>
        </w:rPr>
        <w:t>s</w:t>
      </w:r>
    </w:p>
    <w:p w14:paraId="795FFED8" w14:textId="711266EC" w:rsidR="00D445A4" w:rsidRPr="00802E44" w:rsidRDefault="00D445A4" w:rsidP="00D445A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802E44">
        <w:rPr>
          <w:rFonts w:ascii="Arial" w:hAnsi="Arial" w:cs="Arial"/>
        </w:rPr>
        <w:t>Clinically disordered populations</w:t>
      </w:r>
      <w:r>
        <w:rPr>
          <w:rFonts w:ascii="Arial" w:hAnsi="Arial" w:cs="Arial"/>
        </w:rPr>
        <w:t>,</w:t>
      </w:r>
      <w:r w:rsidRPr="00802E44">
        <w:rPr>
          <w:rFonts w:ascii="Arial" w:hAnsi="Arial" w:cs="Arial"/>
        </w:rPr>
        <w:t xml:space="preserve"> including clinical diagnosis (e.g., cancer), psychological disorders (e.g., depression, mood disorders, eating disorders), and developmental disorders</w:t>
      </w:r>
      <w:r w:rsidR="00F91130">
        <w:rPr>
          <w:rFonts w:ascii="Arial" w:hAnsi="Arial" w:cs="Arial"/>
        </w:rPr>
        <w:t xml:space="preserve"> (e.g., Intellectual Developmental Disorder)</w:t>
      </w:r>
    </w:p>
    <w:p w14:paraId="72C0AB43" w14:textId="190C302D" w:rsidR="00D445A4" w:rsidRPr="00802E44" w:rsidRDefault="00F91130" w:rsidP="00D445A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tudies on</w:t>
      </w:r>
      <w:r w:rsidR="00D445A4" w:rsidRPr="00802E44">
        <w:rPr>
          <w:rFonts w:ascii="Arial" w:hAnsi="Arial" w:cs="Arial"/>
        </w:rPr>
        <w:t xml:space="preserve"> non-human specimens (</w:t>
      </w:r>
      <w:r>
        <w:rPr>
          <w:rFonts w:ascii="Arial" w:hAnsi="Arial" w:cs="Arial"/>
        </w:rPr>
        <w:t>e.g.</w:t>
      </w:r>
      <w:r w:rsidR="00D445A4" w:rsidRPr="00802E44">
        <w:rPr>
          <w:rFonts w:ascii="Arial" w:hAnsi="Arial" w:cs="Arial"/>
        </w:rPr>
        <w:t>, animals, viruses/bacteria, computer algorithms, mathematical simulation models)</w:t>
      </w:r>
    </w:p>
    <w:p w14:paraId="647720D9" w14:textId="08215102" w:rsidR="00D445A4" w:rsidRPr="00802E44" w:rsidRDefault="00F91130" w:rsidP="00D445A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Intervention targeted adults (</w:t>
      </w:r>
      <m:oMath>
        <m:r>
          <w:rPr>
            <w:rFonts w:ascii="Cambria Math" w:hAnsi="Cambria Math" w:cs="Arial"/>
          </w:rPr>
          <m:t>&gt;</m:t>
        </m:r>
      </m:oMath>
      <w:r>
        <w:rPr>
          <w:rFonts w:ascii="Arial" w:eastAsiaTheme="minorEastAsia" w:hAnsi="Arial" w:cs="Arial"/>
        </w:rPr>
        <w:t>18 years), who were not parents of or did not care for, children/adolescents (0-18 years)</w:t>
      </w:r>
    </w:p>
    <w:p w14:paraId="49341A3F" w14:textId="77777777" w:rsidR="00D445A4" w:rsidRPr="00802E44" w:rsidRDefault="00D445A4" w:rsidP="00D445A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802E44">
        <w:rPr>
          <w:rFonts w:ascii="Arial" w:hAnsi="Arial" w:cs="Arial"/>
        </w:rPr>
        <w:t xml:space="preserve">Intervention did not target a reduction in screen/sedentary time </w:t>
      </w:r>
      <w:r w:rsidRPr="00F91130">
        <w:rPr>
          <w:rFonts w:ascii="Arial" w:hAnsi="Arial" w:cs="Arial"/>
          <w:b/>
          <w:bCs/>
          <w:u w:val="single"/>
        </w:rPr>
        <w:t>or</w:t>
      </w:r>
      <w:r w:rsidRPr="00802E44">
        <w:rPr>
          <w:rFonts w:ascii="Arial" w:hAnsi="Arial" w:cs="Arial"/>
        </w:rPr>
        <w:t xml:space="preserve"> did not report screen time/sedentary time as outcome </w:t>
      </w:r>
    </w:p>
    <w:p w14:paraId="6EDFAE90" w14:textId="254E7B6B" w:rsidR="00D445A4" w:rsidRPr="00802E44" w:rsidRDefault="00D445A4" w:rsidP="00D445A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802E44">
        <w:rPr>
          <w:rFonts w:ascii="Arial" w:hAnsi="Arial" w:cs="Arial"/>
        </w:rPr>
        <w:t>Intervention</w:t>
      </w:r>
      <w:r w:rsidR="00F91130">
        <w:rPr>
          <w:rFonts w:ascii="Arial" w:hAnsi="Arial" w:cs="Arial"/>
        </w:rPr>
        <w:t xml:space="preserve"> targeted a reduction in sitting or seated time</w:t>
      </w:r>
    </w:p>
    <w:p w14:paraId="70C8AEB2" w14:textId="77777777" w:rsidR="00271DA6" w:rsidRDefault="00282285"/>
    <w:sectPr w:rsidR="00271DA6" w:rsidSect="00D445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8704F3"/>
    <w:multiLevelType w:val="hybridMultilevel"/>
    <w:tmpl w:val="2AFC5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7473CA"/>
    <w:multiLevelType w:val="hybridMultilevel"/>
    <w:tmpl w:val="9BCA0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5A4"/>
    <w:rsid w:val="001C56E8"/>
    <w:rsid w:val="0025138E"/>
    <w:rsid w:val="00282285"/>
    <w:rsid w:val="00AD674A"/>
    <w:rsid w:val="00CA741A"/>
    <w:rsid w:val="00D445A4"/>
    <w:rsid w:val="00F9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EFB84"/>
  <w15:chartTrackingRefBased/>
  <w15:docId w15:val="{EF697EDB-6FC5-4053-B103-DC0D82BCB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45A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9113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51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3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3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3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13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AA58BDFD1E97458612D4B3CD5F9E3A" ma:contentTypeVersion="12" ma:contentTypeDescription="Create a new document." ma:contentTypeScope="" ma:versionID="c92634ce53334a6caa28f5160f29afef">
  <xsd:schema xmlns:xsd="http://www.w3.org/2001/XMLSchema" xmlns:xs="http://www.w3.org/2001/XMLSchema" xmlns:p="http://schemas.microsoft.com/office/2006/metadata/properties" xmlns:ns3="92b59e4d-efaa-41ab-8e4f-11614f83a895" xmlns:ns4="9da13b90-6cd8-4e92-9737-4629412d6dad" targetNamespace="http://schemas.microsoft.com/office/2006/metadata/properties" ma:root="true" ma:fieldsID="40dde2f94587ef7be15fec423cfd70a0" ns3:_="" ns4:_="">
    <xsd:import namespace="92b59e4d-efaa-41ab-8e4f-11614f83a895"/>
    <xsd:import namespace="9da13b90-6cd8-4e92-9737-4629412d6d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b59e4d-efaa-41ab-8e4f-11614f83a8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a13b90-6cd8-4e92-9737-4629412d6da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147AC2-0C5B-48B2-B5D4-BDFD729D5DBD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dcmitype/"/>
    <ds:schemaRef ds:uri="92b59e4d-efaa-41ab-8e4f-11614f83a895"/>
    <ds:schemaRef ds:uri="http://purl.org/dc/terms/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9da13b90-6cd8-4e92-9737-4629412d6dad"/>
  </ds:schemaRefs>
</ds:datastoreItem>
</file>

<file path=customXml/itemProps2.xml><?xml version="1.0" encoding="utf-8"?>
<ds:datastoreItem xmlns:ds="http://schemas.openxmlformats.org/officeDocument/2006/customXml" ds:itemID="{4C57CF3B-B4D4-4B97-8189-73EE236CD3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b59e4d-efaa-41ab-8e4f-11614f83a895"/>
    <ds:schemaRef ds:uri="9da13b90-6cd8-4e92-9737-4629412d6d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DE2399-6ED5-4822-897A-8A207481726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OLIVEIRA</dc:creator>
  <cp:keywords/>
  <dc:description/>
  <cp:lastModifiedBy>Oliveira, Alexis</cp:lastModifiedBy>
  <cp:revision>2</cp:revision>
  <dcterms:created xsi:type="dcterms:W3CDTF">2021-08-06T13:32:00Z</dcterms:created>
  <dcterms:modified xsi:type="dcterms:W3CDTF">2021-08-06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AA58BDFD1E97458612D4B3CD5F9E3A</vt:lpwstr>
  </property>
</Properties>
</file>